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9D974" w14:textId="536B3CC6" w:rsidR="00A532CC" w:rsidRPr="009270D7" w:rsidRDefault="00A532CC" w:rsidP="00A532CC">
      <w:pPr>
        <w:pStyle w:val="Descripcin"/>
        <w:keepNext/>
        <w:rPr>
          <w:lang w:val="en-GB"/>
        </w:rPr>
      </w:pPr>
      <w:r w:rsidRPr="009270D7">
        <w:rPr>
          <w:lang w:val="en-GB"/>
        </w:rPr>
        <w:t xml:space="preserve">Supplementary material </w:t>
      </w:r>
      <w:r w:rsidR="008160C6">
        <w:rPr>
          <w:lang w:val="en-GB"/>
        </w:rPr>
        <w:t>2</w:t>
      </w:r>
      <w:r w:rsidRPr="009270D7">
        <w:rPr>
          <w:lang w:val="en-GB"/>
        </w:rPr>
        <w:t>. Post-Hoc Pairwise Comparisons Communication and Clinical Observation Strategi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184"/>
        <w:gridCol w:w="584"/>
        <w:gridCol w:w="1119"/>
        <w:gridCol w:w="1120"/>
        <w:gridCol w:w="1120"/>
        <w:gridCol w:w="1120"/>
        <w:gridCol w:w="1120"/>
        <w:gridCol w:w="1120"/>
        <w:gridCol w:w="1120"/>
        <w:gridCol w:w="1276"/>
        <w:gridCol w:w="1111"/>
      </w:tblGrid>
      <w:tr w:rsidR="00E732AB" w:rsidRPr="009270D7" w14:paraId="7B020BDC" w14:textId="5B1032C7" w:rsidTr="009270D7">
        <w:trPr>
          <w:cantSplit/>
          <w:trHeight w:val="2404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C62DEEB" w14:textId="01AFF4D1" w:rsidR="00E732AB" w:rsidRPr="009270D7" w:rsidRDefault="009270D7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062B92">
              <w:rPr>
                <w:sz w:val="20"/>
                <w:szCs w:val="20"/>
                <w:lang w:val="en-GB"/>
              </w:rPr>
              <w:t>Pairwise Comparisons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</w:tcPr>
          <w:p w14:paraId="4D3A2AF8" w14:textId="77777777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AE72927" w14:textId="77777777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Identifies themselve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9435362" w14:textId="4B437B03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Empathetic attitud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521719F7" w14:textId="63175F95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Manages the environmental context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53639C08" w14:textId="6B5ACF6C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Appropriate use of non-verbal languag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007F3701" w14:textId="69164E30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Uses open ques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6B48163F" w14:textId="17C278CF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ractices active listening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431DD353" w14:textId="0367691E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romotes responsibility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0E298683" w14:textId="517C5CBC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Explores psychopathological stat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D1D1D1" w:themeFill="background2" w:themeFillShade="E6"/>
            <w:textDirection w:val="btLr"/>
            <w:vAlign w:val="center"/>
          </w:tcPr>
          <w:p w14:paraId="7043262A" w14:textId="33E998C7" w:rsidR="00E732AB" w:rsidRPr="009270D7" w:rsidRDefault="00E732AB" w:rsidP="00E732A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Explores lifestyle habits</w:t>
            </w:r>
          </w:p>
        </w:tc>
      </w:tr>
      <w:tr w:rsidR="00E732AB" w:rsidRPr="009270D7" w14:paraId="4889B2AD" w14:textId="0F31C5AE" w:rsidTr="009270D7">
        <w:tc>
          <w:tcPr>
            <w:tcW w:w="1138" w:type="pct"/>
            <w:tcBorders>
              <w:bottom w:val="nil"/>
              <w:right w:val="nil"/>
            </w:tcBorders>
            <w:vAlign w:val="center"/>
          </w:tcPr>
          <w:p w14:paraId="5489A8D7" w14:textId="2AD876C2" w:rsidR="00E732AB" w:rsidRPr="009270D7" w:rsidRDefault="000035DE" w:rsidP="000035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 xml:space="preserve">1- </w:t>
            </w: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</w:tcPr>
          <w:p w14:paraId="449A7B72" w14:textId="16FD30E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7752" w14:textId="617AF1C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3797" w14:textId="48CF3C1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7B8B" w14:textId="01F0DD3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0.27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3540" w14:textId="7A55A5DD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A31A" w14:textId="1EFF0BE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07E5" w14:textId="79545953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1.4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1212" w14:textId="0CF0E96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C353" w14:textId="74DD3CA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0.08</w:t>
            </w:r>
          </w:p>
        </w:tc>
        <w:tc>
          <w:tcPr>
            <w:tcW w:w="39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528394" w14:textId="71E916B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0.637</w:t>
            </w:r>
          </w:p>
        </w:tc>
      </w:tr>
      <w:tr w:rsidR="00E732AB" w:rsidRPr="009270D7" w14:paraId="66AFA335" w14:textId="77777777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5B22EFE4" w14:textId="77777777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2E393CF" w14:textId="0A4B037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E42E" w14:textId="34C26CB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5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9733" w14:textId="577EAD9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6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34E1" w14:textId="6ACD627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9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5BCD" w14:textId="644671B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1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ACEC" w14:textId="2FE87F2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8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D7B0" w14:textId="0563742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7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F85F" w14:textId="0B17663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6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0F08" w14:textId="05A20D5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8DF6E7" w14:textId="37D86F9A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970</w:t>
            </w:r>
          </w:p>
        </w:tc>
      </w:tr>
      <w:tr w:rsidR="00E732AB" w:rsidRPr="009270D7" w14:paraId="21358EF4" w14:textId="5FA1BE11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65987302" w14:textId="2D888CF5" w:rsidR="00E732AB" w:rsidRPr="009270D7" w:rsidRDefault="000035DE" w:rsidP="000035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>1-Pee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E822B03" w14:textId="47F14CF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95E4" w14:textId="3FAA2CB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9.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EE98" w14:textId="5141BE8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7.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21DA" w14:textId="1062848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6.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597F" w14:textId="42C9026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7.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4AE8" w14:textId="39784CA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7.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8417" w14:textId="33F3C8F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4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388C" w14:textId="113729D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7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B110" w14:textId="666DC82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54.9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3C471F" w14:textId="161A021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3.62</w:t>
            </w:r>
          </w:p>
        </w:tc>
      </w:tr>
      <w:tr w:rsidR="00E732AB" w:rsidRPr="009270D7" w14:paraId="66C5F9BD" w14:textId="77777777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2C221D3C" w14:textId="77777777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2B48555" w14:textId="0F23AD0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5DDD" w14:textId="26867C8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C3AC" w14:textId="7773FC9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75E6" w14:textId="37AF355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DF48" w14:textId="7D85BCF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A81F" w14:textId="0811DA1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745F" w14:textId="6E64D53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22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E079" w14:textId="5535C6C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2B78" w14:textId="1BB8D5A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6D53CD" w14:textId="7316416A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51</w:t>
            </w:r>
          </w:p>
        </w:tc>
      </w:tr>
      <w:tr w:rsidR="00E732AB" w:rsidRPr="009270D7" w14:paraId="028BDEA2" w14:textId="7CDF26A9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1EB9F791" w14:textId="563284EA" w:rsidR="00E732AB" w:rsidRPr="009270D7" w:rsidRDefault="000035DE" w:rsidP="000035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>1-Inst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57C37C6" w14:textId="66B0B51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8375" w14:textId="126C080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0.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0DDF" w14:textId="623768B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7.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1334" w14:textId="2E83262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4.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A102" w14:textId="346CF6B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2.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B1E0" w14:textId="57214AD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5.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CAA5" w14:textId="2A70FF9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8.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E5F5" w14:textId="0C4C64D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9.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6EB7" w14:textId="1CA59F5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82.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D80BD6" w14:textId="7ECFE7E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9.66</w:t>
            </w:r>
          </w:p>
        </w:tc>
      </w:tr>
      <w:tr w:rsidR="00E732AB" w:rsidRPr="009270D7" w14:paraId="2CF75035" w14:textId="77777777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0E56B42C" w14:textId="77777777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9738997" w14:textId="241FEFE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B468" w14:textId="1063164A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CB00" w14:textId="0607E1F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BB4E" w14:textId="2416A3D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07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864A" w14:textId="31F891B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2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8E63" w14:textId="613D4F23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4D12" w14:textId="2D54635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36A4" w14:textId="54F8508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0859" w14:textId="1CE9055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913461" w14:textId="552121B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</w:tr>
      <w:tr w:rsidR="00E732AB" w:rsidRPr="009270D7" w14:paraId="17AF0D29" w14:textId="4CCA1A92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4AE8A93E" w14:textId="0E4692CF" w:rsidR="00E732AB" w:rsidRPr="009270D7" w:rsidRDefault="000035DE" w:rsidP="000035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>2-Pee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4A73F06" w14:textId="78431B6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C2D1" w14:textId="50721BF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1.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BDAB" w14:textId="02B9BB6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189F" w14:textId="785C9C3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7.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5AE2" w14:textId="53419C2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4.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891C" w14:textId="33408EA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6.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DE80" w14:textId="4C0A6AF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0A15" w14:textId="69C52FC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ED04" w14:textId="18DEDED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65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073121" w14:textId="08FF784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2.55</w:t>
            </w:r>
          </w:p>
        </w:tc>
      </w:tr>
      <w:tr w:rsidR="00E732AB" w:rsidRPr="009270D7" w14:paraId="217A397B" w14:textId="77777777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5C694AEA" w14:textId="77777777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CB0195B" w14:textId="417F17E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E7F8" w14:textId="445ADBEA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03B1" w14:textId="31D59BF9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42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54AD" w14:textId="5A2DA4C3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2D3D" w14:textId="03D5891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03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6670" w14:textId="5C13089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9D7E" w14:textId="1972E71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3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23C0" w14:textId="079407B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25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4E32" w14:textId="327EB1C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2CCDD6" w14:textId="124751FD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271</w:t>
            </w:r>
          </w:p>
        </w:tc>
      </w:tr>
      <w:tr w:rsidR="00E732AB" w:rsidRPr="009270D7" w14:paraId="1B3DD30E" w14:textId="07AF7E3A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31989591" w14:textId="34297CEB" w:rsidR="00E732AB" w:rsidRPr="009270D7" w:rsidRDefault="000035DE" w:rsidP="000035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.A</w:t>
            </w:r>
            <w:r w:rsidR="00E732AB" w:rsidRPr="009270D7">
              <w:rPr>
                <w:sz w:val="20"/>
                <w:szCs w:val="20"/>
                <w:lang w:val="en-GB"/>
              </w:rPr>
              <w:t>2-Inst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458FA6C" w14:textId="43C40E4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FD57" w14:textId="6AC9A20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1.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D5CF" w14:textId="2A5746B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8.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52EC" w14:textId="13E193D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4.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F0CB" w14:textId="17105D8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5.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530C" w14:textId="4EAD0B6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6.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A8C9" w14:textId="46B5A20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9.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3B14" w14:textId="4CC6841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0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69C4" w14:textId="03B2DE0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84.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518169" w14:textId="4BB732C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0.32</w:t>
            </w:r>
          </w:p>
        </w:tc>
      </w:tr>
      <w:tr w:rsidR="00E732AB" w:rsidRPr="009270D7" w14:paraId="1F8CA5B4" w14:textId="77777777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642F742E" w14:textId="77777777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3C5008F" w14:textId="5365413D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F5A9" w14:textId="6CB3815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0BEB" w14:textId="109038D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00B4" w14:textId="480A29A5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.012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B410" w14:textId="27FBF8D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85E9" w14:textId="071F6FD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E2AE" w14:textId="6817BD2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B63C" w14:textId="2361054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F8A1" w14:textId="4175CFB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A6E7E5" w14:textId="5D01347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</w:tr>
      <w:tr w:rsidR="00E732AB" w:rsidRPr="009270D7" w14:paraId="12102FAD" w14:textId="3C15DCEF" w:rsidTr="009270D7">
        <w:tc>
          <w:tcPr>
            <w:tcW w:w="1138" w:type="pct"/>
            <w:tcBorders>
              <w:top w:val="nil"/>
              <w:bottom w:val="nil"/>
              <w:right w:val="nil"/>
            </w:tcBorders>
            <w:vAlign w:val="center"/>
          </w:tcPr>
          <w:p w14:paraId="2DD67D01" w14:textId="7E26CE92" w:rsidR="00E732AB" w:rsidRPr="009270D7" w:rsidRDefault="00E732AB" w:rsidP="000035DE">
            <w:pPr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eers-Inst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29F7006" w14:textId="6E84B3D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B728" w14:textId="27B33FB3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5.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76F6" w14:textId="7140D4B0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3.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97C1" w14:textId="4FF273C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1.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9F88" w14:textId="69E2052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0.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E4C5" w14:textId="5F9C83B4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2.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3488" w14:textId="4114BCE8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1.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EF40" w14:textId="76C632E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4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9453" w14:textId="396B8C9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20.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70562A" w14:textId="4E250D4F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-15.65</w:t>
            </w:r>
          </w:p>
        </w:tc>
      </w:tr>
      <w:tr w:rsidR="00E732AB" w:rsidRPr="009270D7" w14:paraId="1BDA0F0F" w14:textId="77777777" w:rsidTr="009270D7">
        <w:tc>
          <w:tcPr>
            <w:tcW w:w="1138" w:type="pct"/>
            <w:tcBorders>
              <w:top w:val="nil"/>
              <w:right w:val="nil"/>
            </w:tcBorders>
            <w:vAlign w:val="center"/>
          </w:tcPr>
          <w:p w14:paraId="5309E3CB" w14:textId="7777777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</w:tcPr>
          <w:p w14:paraId="6C0F9CA5" w14:textId="73F575BC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4B910" w14:textId="3D75BE92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C7E3E" w14:textId="691CCA77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8B3EBCA" w14:textId="48EC854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19696101" w14:textId="08855F1E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ABB14D0" w14:textId="7F9EB8AB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61A6B44" w14:textId="71BFBD8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02067" w14:textId="63D5FD3D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7FD7D" w14:textId="5FAF8051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F32F0A4" w14:textId="6ADA8A86" w:rsidR="00E732AB" w:rsidRPr="009270D7" w:rsidRDefault="00E732AB" w:rsidP="00E732AB">
            <w:pPr>
              <w:jc w:val="center"/>
              <w:rPr>
                <w:sz w:val="20"/>
                <w:szCs w:val="20"/>
                <w:lang w:val="en-GB"/>
              </w:rPr>
            </w:pPr>
            <w:r w:rsidRPr="009270D7">
              <w:rPr>
                <w:sz w:val="20"/>
                <w:szCs w:val="20"/>
                <w:lang w:val="en-GB"/>
              </w:rPr>
              <w:t>&lt;</w:t>
            </w:r>
            <w:r w:rsidRPr="009270D7">
              <w:rPr>
                <w:rFonts w:ascii="Arial" w:hAnsi="Arial" w:cs="Arial"/>
                <w:sz w:val="20"/>
                <w:szCs w:val="20"/>
                <w:lang w:val="en-GB"/>
              </w:rPr>
              <w:t> </w:t>
            </w:r>
            <w:r w:rsidRPr="009270D7">
              <w:rPr>
                <w:sz w:val="20"/>
                <w:szCs w:val="20"/>
                <w:lang w:val="en-GB"/>
              </w:rPr>
              <w:t>.001</w:t>
            </w:r>
            <w:r w:rsidR="00903206">
              <w:rPr>
                <w:sz w:val="20"/>
                <w:szCs w:val="20"/>
                <w:lang w:val="en-GB"/>
              </w:rPr>
              <w:t>*</w:t>
            </w:r>
          </w:p>
        </w:tc>
      </w:tr>
    </w:tbl>
    <w:p w14:paraId="78212727" w14:textId="232D8469" w:rsidR="002C7D17" w:rsidRPr="009270D7" w:rsidRDefault="009270D7">
      <w:pPr>
        <w:rPr>
          <w:lang w:val="en-GB"/>
        </w:rPr>
      </w:pPr>
      <w:r w:rsidRPr="009270D7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Note: Stu</w:t>
      </w:r>
      <w:r w:rsidR="000035DE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d</w:t>
      </w:r>
      <w:r w:rsidRPr="009270D7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.A1</w:t>
      </w:r>
      <w:r w:rsidRPr="00562F95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= Self-assessment during the simulation session, </w:t>
      </w:r>
      <w:r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Stu</w:t>
      </w:r>
      <w:r w:rsidR="000035DE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d</w:t>
      </w:r>
      <w:r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.A2</w:t>
      </w:r>
      <w:r w:rsidRPr="00562F95"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 xml:space="preserve"> = Self-assessment during the video-debriefing</w:t>
      </w:r>
      <w:r>
        <w:rPr>
          <w:rFonts w:ascii="Calibri" w:eastAsia="Calibri" w:hAnsi="Calibri" w:cs="Calibri"/>
          <w:i/>
          <w:iCs/>
          <w:color w:val="2E2E2E"/>
          <w:sz w:val="18"/>
          <w:szCs w:val="18"/>
          <w:lang w:val="en-GB" w:eastAsia="es-ES"/>
        </w:rPr>
        <w:t>, Instr =Instructor</w:t>
      </w:r>
    </w:p>
    <w:p w14:paraId="63FDF3A5" w14:textId="4BB1B1FD" w:rsidR="008B3593" w:rsidRPr="009270D7" w:rsidRDefault="008B3593">
      <w:pPr>
        <w:rPr>
          <w:lang w:val="en-GB"/>
        </w:rPr>
      </w:pPr>
    </w:p>
    <w:sectPr w:rsidR="008B3593" w:rsidRPr="009270D7" w:rsidSect="002C7D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7326E" w14:textId="77777777" w:rsidR="004A3D4D" w:rsidRDefault="004A3D4D" w:rsidP="00E732AB">
      <w:pPr>
        <w:spacing w:after="0" w:line="240" w:lineRule="auto"/>
      </w:pPr>
      <w:r>
        <w:separator/>
      </w:r>
    </w:p>
  </w:endnote>
  <w:endnote w:type="continuationSeparator" w:id="0">
    <w:p w14:paraId="20994DDA" w14:textId="77777777" w:rsidR="004A3D4D" w:rsidRDefault="004A3D4D" w:rsidP="00E73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7879B" w14:textId="77777777" w:rsidR="004A3D4D" w:rsidRDefault="004A3D4D" w:rsidP="00E732AB">
      <w:pPr>
        <w:spacing w:after="0" w:line="240" w:lineRule="auto"/>
      </w:pPr>
      <w:r>
        <w:separator/>
      </w:r>
    </w:p>
  </w:footnote>
  <w:footnote w:type="continuationSeparator" w:id="0">
    <w:p w14:paraId="3C3D887A" w14:textId="77777777" w:rsidR="004A3D4D" w:rsidRDefault="004A3D4D" w:rsidP="00E73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17"/>
    <w:rsid w:val="000035DE"/>
    <w:rsid w:val="001B6D7F"/>
    <w:rsid w:val="002B73FB"/>
    <w:rsid w:val="002C7D17"/>
    <w:rsid w:val="002F2193"/>
    <w:rsid w:val="004A3D4D"/>
    <w:rsid w:val="00556FEF"/>
    <w:rsid w:val="008160C6"/>
    <w:rsid w:val="008B3593"/>
    <w:rsid w:val="008C56E4"/>
    <w:rsid w:val="008F6C47"/>
    <w:rsid w:val="00903206"/>
    <w:rsid w:val="009270D7"/>
    <w:rsid w:val="00A32177"/>
    <w:rsid w:val="00A532CC"/>
    <w:rsid w:val="00A84A71"/>
    <w:rsid w:val="00E732AB"/>
    <w:rsid w:val="00F7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F40FE"/>
  <w15:chartTrackingRefBased/>
  <w15:docId w15:val="{1542EB61-34CE-F94B-BE3A-3A9644D2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7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7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7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7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7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7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7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7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7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7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7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7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7D1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7D1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7D1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7D1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7D1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7D1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7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7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7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7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7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7D1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7D1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7D1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7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7D1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7D1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C7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3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32AB"/>
  </w:style>
  <w:style w:type="paragraph" w:styleId="Piedepgina">
    <w:name w:val="footer"/>
    <w:basedOn w:val="Normal"/>
    <w:link w:val="PiedepginaCar"/>
    <w:uiPriority w:val="99"/>
    <w:unhideWhenUsed/>
    <w:rsid w:val="00E73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32AB"/>
  </w:style>
  <w:style w:type="paragraph" w:styleId="Descripcin">
    <w:name w:val="caption"/>
    <w:basedOn w:val="Normal"/>
    <w:next w:val="Normal"/>
    <w:uiPriority w:val="35"/>
    <w:unhideWhenUsed/>
    <w:qFormat/>
    <w:rsid w:val="00A532C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RTÍ GARCÍA</dc:creator>
  <cp:keywords/>
  <dc:description/>
  <cp:lastModifiedBy>Laura Del Carmen Gutierrez Rodriguez</cp:lastModifiedBy>
  <cp:revision>6</cp:revision>
  <dcterms:created xsi:type="dcterms:W3CDTF">2024-07-15T17:26:00Z</dcterms:created>
  <dcterms:modified xsi:type="dcterms:W3CDTF">2025-01-30T11:00:00Z</dcterms:modified>
</cp:coreProperties>
</file>